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CE17CE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C419443" w14:textId="47A443EF" w:rsidR="00994A3D" w:rsidRPr="001549D3" w:rsidRDefault="00CE17CE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3CF026B" wp14:editId="379C6723">
            <wp:extent cx="5939790" cy="4313555"/>
            <wp:effectExtent l="0" t="0" r="3810" b="1079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E9822FD-2BA2-4AC9-B0A8-0CEDCF03AE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AE196DF" w14:textId="2D44DCC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E17CE" w:rsidRPr="00CE17CE">
        <w:rPr>
          <w:rFonts w:cs="Times New Roman"/>
          <w:b/>
          <w:szCs w:val="24"/>
        </w:rPr>
        <w:t>Additional phage adsorption on representative strains including isogenic strain pairs (+/</w:t>
      </w:r>
      <w:r w:rsidR="00CE17CE" w:rsidRPr="00CE17CE">
        <w:rPr>
          <w:rFonts w:cs="Times New Roman"/>
          <w:bCs/>
          <w:szCs w:val="24"/>
        </w:rPr>
        <w:t>-</w:t>
      </w:r>
      <w:r w:rsidR="00CE17CE" w:rsidRPr="00CE17CE">
        <w:rPr>
          <w:rFonts w:cs="Times New Roman"/>
          <w:b/>
          <w:szCs w:val="24"/>
        </w:rPr>
        <w:t xml:space="preserve"> EPS).</w:t>
      </w:r>
      <w:r w:rsidR="00CE17CE" w:rsidRPr="00CE17CE">
        <w:rPr>
          <w:rFonts w:cs="Times New Roman"/>
          <w:szCs w:val="24"/>
        </w:rPr>
        <w:t xml:space="preserve"> Average of three independent trials. Error bars = sample standard deviati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02540" w14:textId="77777777" w:rsidR="004C09D1" w:rsidRDefault="004C09D1" w:rsidP="00117666">
      <w:pPr>
        <w:spacing w:after="0"/>
      </w:pPr>
      <w:r>
        <w:separator/>
      </w:r>
    </w:p>
  </w:endnote>
  <w:endnote w:type="continuationSeparator" w:id="0">
    <w:p w14:paraId="7F6A4429" w14:textId="77777777" w:rsidR="004C09D1" w:rsidRDefault="004C09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0D1F14" w14:textId="77777777" w:rsidR="004C09D1" w:rsidRDefault="004C09D1" w:rsidP="00117666">
      <w:pPr>
        <w:spacing w:after="0"/>
      </w:pPr>
      <w:r>
        <w:separator/>
      </w:r>
    </w:p>
  </w:footnote>
  <w:footnote w:type="continuationSeparator" w:id="0">
    <w:p w14:paraId="3EA0B056" w14:textId="77777777" w:rsidR="004C09D1" w:rsidRDefault="004C09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E6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09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17CE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>
                <a:solidFill>
                  <a:schemeClr val="tx1"/>
                </a:solidFill>
              </a:rPr>
              <a:t>Lactococcus</a:t>
            </a:r>
            <a:r>
              <a:rPr lang="en-US" baseline="0">
                <a:solidFill>
                  <a:schemeClr val="tx1"/>
                </a:solidFill>
              </a:rPr>
              <a:t> Phage Adsorption</a:t>
            </a:r>
            <a:endParaRPr lang="en-US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aper less (2)'!$D$1</c:f>
              <c:strCache>
                <c:ptCount val="1"/>
                <c:pt idx="0">
                  <c:v>D6890</c:v>
                </c:pt>
              </c:strCache>
            </c:strRef>
          </c:tx>
          <c:spPr>
            <a:pattFill prst="lgCheck">
              <a:fgClr>
                <a:srgbClr val="1F497D"/>
              </a:fgClr>
              <a:bgClr>
                <a:srgbClr val="4BACC6"/>
              </a:bgClr>
            </a:patt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E$2:$E$11</c:f>
                <c:numCache>
                  <c:formatCode>General</c:formatCode>
                  <c:ptCount val="10"/>
                  <c:pt idx="0">
                    <c:v>1.6891977651731827E-2</c:v>
                  </c:pt>
                  <c:pt idx="1">
                    <c:v>0.17729358257652991</c:v>
                  </c:pt>
                  <c:pt idx="2">
                    <c:v>1.3301594648946821E-4</c:v>
                  </c:pt>
                  <c:pt idx="3">
                    <c:v>6.3238807941505382E-2</c:v>
                  </c:pt>
                  <c:pt idx="4">
                    <c:v>6.1643599151304102E-3</c:v>
                  </c:pt>
                  <c:pt idx="5">
                    <c:v>7.8445463514963135E-2</c:v>
                  </c:pt>
                  <c:pt idx="6">
                    <c:v>1.7993063439103969E-2</c:v>
                  </c:pt>
                  <c:pt idx="7">
                    <c:v>0.25592778825076956</c:v>
                  </c:pt>
                  <c:pt idx="8">
                    <c:v>0.19052864921643548</c:v>
                  </c:pt>
                  <c:pt idx="9">
                    <c:v>0.21826869561975476</c:v>
                  </c:pt>
                </c:numCache>
              </c:numRef>
            </c:plus>
            <c:minus>
              <c:numRef>
                <c:f>'Paper less (2)'!$E$2:$E$11</c:f>
                <c:numCache>
                  <c:formatCode>General</c:formatCode>
                  <c:ptCount val="10"/>
                  <c:pt idx="0">
                    <c:v>1.6891977651731827E-2</c:v>
                  </c:pt>
                  <c:pt idx="1">
                    <c:v>0.17729358257652991</c:v>
                  </c:pt>
                  <c:pt idx="2">
                    <c:v>1.3301594648946821E-4</c:v>
                  </c:pt>
                  <c:pt idx="3">
                    <c:v>6.3238807941505382E-2</c:v>
                  </c:pt>
                  <c:pt idx="4">
                    <c:v>6.1643599151304102E-3</c:v>
                  </c:pt>
                  <c:pt idx="5">
                    <c:v>7.8445463514963135E-2</c:v>
                  </c:pt>
                  <c:pt idx="6">
                    <c:v>1.7993063439103969E-2</c:v>
                  </c:pt>
                  <c:pt idx="7">
                    <c:v>0.25592778825076956</c:v>
                  </c:pt>
                  <c:pt idx="8">
                    <c:v>0.19052864921643548</c:v>
                  </c:pt>
                  <c:pt idx="9">
                    <c:v>0.218268695619754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D$2:$D$11</c:f>
              <c:numCache>
                <c:formatCode>0.0%</c:formatCode>
                <c:ptCount val="10"/>
                <c:pt idx="0">
                  <c:v>0.95399537184243066</c:v>
                </c:pt>
                <c:pt idx="1">
                  <c:v>0.21390213743154921</c:v>
                </c:pt>
                <c:pt idx="2">
                  <c:v>0.99442963341858504</c:v>
                </c:pt>
                <c:pt idx="3">
                  <c:v>0.23434390912651784</c:v>
                </c:pt>
                <c:pt idx="4">
                  <c:v>0.93884023870417732</c:v>
                </c:pt>
                <c:pt idx="5">
                  <c:v>0.14805170387779082</c:v>
                </c:pt>
                <c:pt idx="6">
                  <c:v>0.97522091503267971</c:v>
                </c:pt>
                <c:pt idx="7">
                  <c:v>0.23535379369138962</c:v>
                </c:pt>
                <c:pt idx="8" formatCode="General">
                  <c:v>0.17121235521235523</c:v>
                </c:pt>
                <c:pt idx="9">
                  <c:v>0.365053708439897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78-422B-94F8-F64F7B0EFD40}"/>
            </c:ext>
          </c:extLst>
        </c:ser>
        <c:ser>
          <c:idx val="1"/>
          <c:order val="1"/>
          <c:tx>
            <c:strRef>
              <c:f>'Paper less (2)'!$F$1</c:f>
              <c:strCache>
                <c:ptCount val="1"/>
                <c:pt idx="0">
                  <c:v>D2544</c:v>
                </c:pt>
              </c:strCache>
            </c:strRef>
          </c:tx>
          <c:spPr>
            <a:pattFill prst="pct90">
              <a:fgClr>
                <a:srgbClr val="00206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G$2:$G$11</c:f>
                <c:numCache>
                  <c:formatCode>General</c:formatCode>
                  <c:ptCount val="10"/>
                  <c:pt idx="0">
                    <c:v>1.2526592771872892E-2</c:v>
                  </c:pt>
                  <c:pt idx="1">
                    <c:v>0.14101345043712424</c:v>
                  </c:pt>
                  <c:pt idx="2">
                    <c:v>2.915364775906152E-3</c:v>
                  </c:pt>
                  <c:pt idx="3">
                    <c:v>0.17197368360367532</c:v>
                  </c:pt>
                  <c:pt idx="4">
                    <c:v>4.1896280569718961E-2</c:v>
                  </c:pt>
                  <c:pt idx="5">
                    <c:v>0.10054476187242943</c:v>
                  </c:pt>
                  <c:pt idx="6">
                    <c:v>9.7571137682135167E-3</c:v>
                  </c:pt>
                  <c:pt idx="7">
                    <c:v>7.633677105276937E-2</c:v>
                  </c:pt>
                  <c:pt idx="8">
                    <c:v>9.0970402730207109E-2</c:v>
                  </c:pt>
                  <c:pt idx="9">
                    <c:v>0.12616193183593644</c:v>
                  </c:pt>
                </c:numCache>
              </c:numRef>
            </c:plus>
            <c:minus>
              <c:numRef>
                <c:f>'Paper less (2)'!$G$2:$G$11</c:f>
                <c:numCache>
                  <c:formatCode>General</c:formatCode>
                  <c:ptCount val="10"/>
                  <c:pt idx="0">
                    <c:v>1.2526592771872892E-2</c:v>
                  </c:pt>
                  <c:pt idx="1">
                    <c:v>0.14101345043712424</c:v>
                  </c:pt>
                  <c:pt idx="2">
                    <c:v>2.915364775906152E-3</c:v>
                  </c:pt>
                  <c:pt idx="3">
                    <c:v>0.17197368360367532</c:v>
                  </c:pt>
                  <c:pt idx="4">
                    <c:v>4.1896280569718961E-2</c:v>
                  </c:pt>
                  <c:pt idx="5">
                    <c:v>0.10054476187242943</c:v>
                  </c:pt>
                  <c:pt idx="6">
                    <c:v>9.7571137682135167E-3</c:v>
                  </c:pt>
                  <c:pt idx="7">
                    <c:v>7.633677105276937E-2</c:v>
                  </c:pt>
                  <c:pt idx="8">
                    <c:v>9.0970402730207109E-2</c:v>
                  </c:pt>
                  <c:pt idx="9">
                    <c:v>0.126161931835936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F$2:$F$11</c:f>
              <c:numCache>
                <c:formatCode>0.00%</c:formatCode>
                <c:ptCount val="10"/>
                <c:pt idx="0">
                  <c:v>0.95329268292682923</c:v>
                </c:pt>
                <c:pt idx="1">
                  <c:v>7.6266965322714458E-2</c:v>
                </c:pt>
                <c:pt idx="2">
                  <c:v>0.99133175976921051</c:v>
                </c:pt>
                <c:pt idx="3">
                  <c:v>0.19840020980854969</c:v>
                </c:pt>
                <c:pt idx="4">
                  <c:v>0.93411952201601522</c:v>
                </c:pt>
                <c:pt idx="5">
                  <c:v>0.28062109296229082</c:v>
                </c:pt>
                <c:pt idx="6">
                  <c:v>0.95983739837398374</c:v>
                </c:pt>
                <c:pt idx="7">
                  <c:v>0.20902757449798023</c:v>
                </c:pt>
                <c:pt idx="8" formatCode="General">
                  <c:v>0.28206714413025519</c:v>
                </c:pt>
                <c:pt idx="9">
                  <c:v>0.238550660700405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C78-422B-94F8-F64F7B0EFD40}"/>
            </c:ext>
          </c:extLst>
        </c:ser>
        <c:ser>
          <c:idx val="2"/>
          <c:order val="2"/>
          <c:tx>
            <c:strRef>
              <c:f>'Paper less (2)'!$H$1</c:f>
              <c:strCache>
                <c:ptCount val="1"/>
                <c:pt idx="0">
                  <c:v>D2950</c:v>
                </c:pt>
              </c:strCache>
            </c:strRef>
          </c:tx>
          <c:spPr>
            <a:pattFill prst="openDmnd">
              <a:fgClr>
                <a:sysClr val="windowText" lastClr="000000"/>
              </a:fgClr>
              <a:bgClr>
                <a:srgbClr val="C00000"/>
              </a:bgClr>
            </a:patt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I$2:$I$11</c:f>
                <c:numCache>
                  <c:formatCode>General</c:formatCode>
                  <c:ptCount val="10"/>
                  <c:pt idx="0">
                    <c:v>1.0758868255330229E-2</c:v>
                  </c:pt>
                  <c:pt idx="1">
                    <c:v>0.23211039511094089</c:v>
                  </c:pt>
                  <c:pt idx="2">
                    <c:v>6.383516147981088E-4</c:v>
                  </c:pt>
                  <c:pt idx="3">
                    <c:v>0.18954058619494024</c:v>
                  </c:pt>
                  <c:pt idx="4">
                    <c:v>3.4144649704524674E-2</c:v>
                  </c:pt>
                  <c:pt idx="5">
                    <c:v>0.140172804577439</c:v>
                  </c:pt>
                  <c:pt idx="6">
                    <c:v>1.4547316374613584E-2</c:v>
                  </c:pt>
                  <c:pt idx="7">
                    <c:v>0.14735899294158519</c:v>
                  </c:pt>
                  <c:pt idx="8">
                    <c:v>8.526391196150801E-2</c:v>
                  </c:pt>
                  <c:pt idx="9">
                    <c:v>0.24937901777621663</c:v>
                  </c:pt>
                </c:numCache>
              </c:numRef>
            </c:plus>
            <c:minus>
              <c:numRef>
                <c:f>'Paper less (2)'!$I$2:$I$11</c:f>
                <c:numCache>
                  <c:formatCode>General</c:formatCode>
                  <c:ptCount val="10"/>
                  <c:pt idx="0">
                    <c:v>1.0758868255330229E-2</c:v>
                  </c:pt>
                  <c:pt idx="1">
                    <c:v>0.23211039511094089</c:v>
                  </c:pt>
                  <c:pt idx="2">
                    <c:v>6.383516147981088E-4</c:v>
                  </c:pt>
                  <c:pt idx="3">
                    <c:v>0.18954058619494024</c:v>
                  </c:pt>
                  <c:pt idx="4">
                    <c:v>3.4144649704524674E-2</c:v>
                  </c:pt>
                  <c:pt idx="5">
                    <c:v>0.140172804577439</c:v>
                  </c:pt>
                  <c:pt idx="6">
                    <c:v>1.4547316374613584E-2</c:v>
                  </c:pt>
                  <c:pt idx="7">
                    <c:v>0.14735899294158519</c:v>
                  </c:pt>
                  <c:pt idx="8">
                    <c:v>8.526391196150801E-2</c:v>
                  </c:pt>
                  <c:pt idx="9">
                    <c:v>0.249379017776216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H$2:$H$11</c:f>
              <c:numCache>
                <c:formatCode>0.0%</c:formatCode>
                <c:ptCount val="10"/>
                <c:pt idx="0">
                  <c:v>0.96860689655172416</c:v>
                </c:pt>
                <c:pt idx="1">
                  <c:v>0.27578494623655914</c:v>
                </c:pt>
                <c:pt idx="2">
                  <c:v>0.99440006921270552</c:v>
                </c:pt>
                <c:pt idx="3">
                  <c:v>2.0625819176687658E-2</c:v>
                </c:pt>
                <c:pt idx="4">
                  <c:v>0.93286639302532803</c:v>
                </c:pt>
                <c:pt idx="5">
                  <c:v>0.20845788105238275</c:v>
                </c:pt>
                <c:pt idx="6">
                  <c:v>0.96688725744654558</c:v>
                </c:pt>
                <c:pt idx="7">
                  <c:v>0.15331006018291241</c:v>
                </c:pt>
                <c:pt idx="8" formatCode="General">
                  <c:v>0.33905502827324135</c:v>
                </c:pt>
                <c:pt idx="9">
                  <c:v>0.261052703017963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C78-422B-94F8-F64F7B0EFD40}"/>
            </c:ext>
          </c:extLst>
        </c:ser>
        <c:ser>
          <c:idx val="3"/>
          <c:order val="3"/>
          <c:tx>
            <c:strRef>
              <c:f>'Paper less (2)'!$J$1</c:f>
              <c:strCache>
                <c:ptCount val="1"/>
                <c:pt idx="0">
                  <c:v>D3906</c:v>
                </c:pt>
              </c:strCache>
            </c:strRef>
          </c:tx>
          <c:spPr>
            <a:pattFill prst="dkHorz">
              <a:fgClr>
                <a:srgbClr val="FFC000"/>
              </a:fgClr>
              <a:bgClr>
                <a:srgbClr val="F79646">
                  <a:lumMod val="40000"/>
                  <a:lumOff val="60000"/>
                </a:srgbClr>
              </a:bgClr>
            </a:patt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K$2:$K$11</c:f>
                <c:numCache>
                  <c:formatCode>General</c:formatCode>
                  <c:ptCount val="10"/>
                  <c:pt idx="0">
                    <c:v>1.367040123278338E-2</c:v>
                  </c:pt>
                  <c:pt idx="1">
                    <c:v>0.14759990771602841</c:v>
                  </c:pt>
                  <c:pt idx="2">
                    <c:v>4.2532858793349502E-3</c:v>
                  </c:pt>
                  <c:pt idx="3">
                    <c:v>0.19155752072564644</c:v>
                  </c:pt>
                  <c:pt idx="4">
                    <c:v>2.9106283908739757E-2</c:v>
                  </c:pt>
                  <c:pt idx="5">
                    <c:v>0.19176193828346988</c:v>
                  </c:pt>
                  <c:pt idx="6">
                    <c:v>1.5362187487715196E-2</c:v>
                  </c:pt>
                  <c:pt idx="7">
                    <c:v>9.4790303544669274E-2</c:v>
                  </c:pt>
                  <c:pt idx="8">
                    <c:v>0.12884544286915278</c:v>
                  </c:pt>
                  <c:pt idx="9">
                    <c:v>0.11635536343881389</c:v>
                  </c:pt>
                </c:numCache>
              </c:numRef>
            </c:plus>
            <c:minus>
              <c:numRef>
                <c:f>'Paper less (2)'!$K$2:$K$11</c:f>
                <c:numCache>
                  <c:formatCode>General</c:formatCode>
                  <c:ptCount val="10"/>
                  <c:pt idx="0">
                    <c:v>1.367040123278338E-2</c:v>
                  </c:pt>
                  <c:pt idx="1">
                    <c:v>0.14759990771602841</c:v>
                  </c:pt>
                  <c:pt idx="2">
                    <c:v>4.2532858793349502E-3</c:v>
                  </c:pt>
                  <c:pt idx="3">
                    <c:v>0.19155752072564644</c:v>
                  </c:pt>
                  <c:pt idx="4">
                    <c:v>2.9106283908739757E-2</c:v>
                  </c:pt>
                  <c:pt idx="5">
                    <c:v>0.19176193828346988</c:v>
                  </c:pt>
                  <c:pt idx="6">
                    <c:v>1.5362187487715196E-2</c:v>
                  </c:pt>
                  <c:pt idx="7">
                    <c:v>9.4790303544669274E-2</c:v>
                  </c:pt>
                  <c:pt idx="8">
                    <c:v>0.12884544286915278</c:v>
                  </c:pt>
                  <c:pt idx="9">
                    <c:v>0.116355363438813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J$2:$J$11</c:f>
              <c:numCache>
                <c:formatCode>0.0%</c:formatCode>
                <c:ptCount val="10"/>
                <c:pt idx="0">
                  <c:v>0.95023530950956936</c:v>
                </c:pt>
                <c:pt idx="1">
                  <c:v>0.18825093035619353</c:v>
                </c:pt>
                <c:pt idx="2">
                  <c:v>0.9924803030303031</c:v>
                </c:pt>
                <c:pt idx="3">
                  <c:v>0.22106060606060607</c:v>
                </c:pt>
                <c:pt idx="4">
                  <c:v>0.96820895522388062</c:v>
                </c:pt>
                <c:pt idx="5">
                  <c:v>0.11724378109452738</c:v>
                </c:pt>
                <c:pt idx="6">
                  <c:v>0.97718787878787872</c:v>
                </c:pt>
                <c:pt idx="7">
                  <c:v>0.29474074074074075</c:v>
                </c:pt>
                <c:pt idx="8" formatCode="General">
                  <c:v>0.35877777777777781</c:v>
                </c:pt>
                <c:pt idx="9">
                  <c:v>0.192978432978432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C78-422B-94F8-F64F7B0EFD40}"/>
            </c:ext>
          </c:extLst>
        </c:ser>
        <c:ser>
          <c:idx val="4"/>
          <c:order val="4"/>
          <c:tx>
            <c:strRef>
              <c:f>'Paper less (2)'!$N$1</c:f>
              <c:strCache>
                <c:ptCount val="1"/>
                <c:pt idx="0">
                  <c:v>D4044</c:v>
                </c:pt>
              </c:strCache>
            </c:strRef>
          </c:tx>
          <c:spPr>
            <a:solidFill>
              <a:sysClr val="window" lastClr="FFFFFF">
                <a:lumMod val="50000"/>
              </a:sys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O$2:$O$11</c:f>
                <c:numCache>
                  <c:formatCode>General</c:formatCode>
                  <c:ptCount val="10"/>
                  <c:pt idx="0">
                    <c:v>8.5192056709305894E-2</c:v>
                  </c:pt>
                  <c:pt idx="1">
                    <c:v>9.0507316190651693E-2</c:v>
                  </c:pt>
                  <c:pt idx="2">
                    <c:v>4.1702655155852475E-2</c:v>
                  </c:pt>
                  <c:pt idx="3">
                    <c:v>6.4937111284464721E-2</c:v>
                  </c:pt>
                  <c:pt idx="4">
                    <c:v>8.5197739428785002E-2</c:v>
                  </c:pt>
                  <c:pt idx="5">
                    <c:v>8.1653594847394165E-2</c:v>
                  </c:pt>
                  <c:pt idx="6">
                    <c:v>0.20013884465047202</c:v>
                  </c:pt>
                  <c:pt idx="7">
                    <c:v>6.1044909087256119E-3</c:v>
                  </c:pt>
                  <c:pt idx="8">
                    <c:v>0.1037611812526634</c:v>
                  </c:pt>
                  <c:pt idx="9">
                    <c:v>3.6166839818525101E-2</c:v>
                  </c:pt>
                </c:numCache>
              </c:numRef>
            </c:plus>
            <c:minus>
              <c:numRef>
                <c:f>'Paper less (2)'!$O$2:$O$11</c:f>
                <c:numCache>
                  <c:formatCode>General</c:formatCode>
                  <c:ptCount val="10"/>
                  <c:pt idx="0">
                    <c:v>8.5192056709305894E-2</c:v>
                  </c:pt>
                  <c:pt idx="1">
                    <c:v>9.0507316190651693E-2</c:v>
                  </c:pt>
                  <c:pt idx="2">
                    <c:v>4.1702655155852475E-2</c:v>
                  </c:pt>
                  <c:pt idx="3">
                    <c:v>6.4937111284464721E-2</c:v>
                  </c:pt>
                  <c:pt idx="4">
                    <c:v>8.5197739428785002E-2</c:v>
                  </c:pt>
                  <c:pt idx="5">
                    <c:v>8.1653594847394165E-2</c:v>
                  </c:pt>
                  <c:pt idx="6">
                    <c:v>0.20013884465047202</c:v>
                  </c:pt>
                  <c:pt idx="7">
                    <c:v>6.1044909087256119E-3</c:v>
                  </c:pt>
                  <c:pt idx="8">
                    <c:v>0.1037611812526634</c:v>
                  </c:pt>
                  <c:pt idx="9">
                    <c:v>3.61668398185251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N$2:$N$11</c:f>
              <c:numCache>
                <c:formatCode>General</c:formatCode>
                <c:ptCount val="10"/>
                <c:pt idx="0">
                  <c:v>0.23032501889644749</c:v>
                </c:pt>
                <c:pt idx="1">
                  <c:v>0.1198015873015873</c:v>
                </c:pt>
                <c:pt idx="2">
                  <c:v>0.1905820105820106</c:v>
                </c:pt>
                <c:pt idx="3">
                  <c:v>4.6148904006046869E-2</c:v>
                </c:pt>
                <c:pt idx="4">
                  <c:v>0.22103004723143405</c:v>
                </c:pt>
                <c:pt idx="5">
                  <c:v>8.8031353632800721E-2</c:v>
                </c:pt>
                <c:pt idx="6">
                  <c:v>0.10423274042809767</c:v>
                </c:pt>
                <c:pt idx="7" formatCode="0.0%">
                  <c:v>0.99091776882295779</c:v>
                </c:pt>
                <c:pt idx="8" formatCode="0.0%">
                  <c:v>7.9683732733140486E-2</c:v>
                </c:pt>
                <c:pt idx="9" formatCode="0.0%">
                  <c:v>0.915088718820861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C78-422B-94F8-F64F7B0EFD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7490120"/>
        <c:axId val="827488808"/>
      </c:barChart>
      <c:catAx>
        <c:axId val="827490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7488808"/>
        <c:crosses val="autoZero"/>
        <c:auto val="1"/>
        <c:lblAlgn val="ctr"/>
        <c:lblOffset val="100"/>
        <c:noMultiLvlLbl val="0"/>
      </c:catAx>
      <c:valAx>
        <c:axId val="8274888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Adsor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749012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F179DC-9EE8-4A7D-A11B-476EEF10D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e Millen</cp:lastModifiedBy>
  <cp:revision>3</cp:revision>
  <cp:lastPrinted>2013-10-03T12:51:00Z</cp:lastPrinted>
  <dcterms:created xsi:type="dcterms:W3CDTF">2022-06-07T21:20:00Z</dcterms:created>
  <dcterms:modified xsi:type="dcterms:W3CDTF">2022-06-10T16:17:00Z</dcterms:modified>
</cp:coreProperties>
</file>